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DB650" w14:textId="5C5CF373" w:rsidR="00E74A3D" w:rsidRDefault="003D06C5">
      <w:r w:rsidRPr="003D06C5">
        <w:t>https://www.jianguoyun.com/p/Df12muAQ24DkChjbkc4EIAA</w:t>
      </w:r>
    </w:p>
    <w:sectPr w:rsidR="00E74A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F491F" w14:textId="77777777" w:rsidR="00B87ACF" w:rsidRDefault="00B87ACF" w:rsidP="003D06C5">
      <w:r>
        <w:separator/>
      </w:r>
    </w:p>
  </w:endnote>
  <w:endnote w:type="continuationSeparator" w:id="0">
    <w:p w14:paraId="36873188" w14:textId="77777777" w:rsidR="00B87ACF" w:rsidRDefault="00B87ACF" w:rsidP="003D0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11A62" w14:textId="77777777" w:rsidR="00B87ACF" w:rsidRDefault="00B87ACF" w:rsidP="003D06C5">
      <w:r>
        <w:separator/>
      </w:r>
    </w:p>
  </w:footnote>
  <w:footnote w:type="continuationSeparator" w:id="0">
    <w:p w14:paraId="021A067D" w14:textId="77777777" w:rsidR="00B87ACF" w:rsidRDefault="00B87ACF" w:rsidP="003D06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B14"/>
    <w:rsid w:val="00177B14"/>
    <w:rsid w:val="003D06C5"/>
    <w:rsid w:val="00B87ACF"/>
    <w:rsid w:val="00E74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2DDED1B-DA92-4777-B12B-6DAC01EF3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06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06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06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06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一凡</dc:creator>
  <cp:keywords/>
  <dc:description/>
  <cp:lastModifiedBy>张 一凡</cp:lastModifiedBy>
  <cp:revision>2</cp:revision>
  <dcterms:created xsi:type="dcterms:W3CDTF">2022-07-20T09:26:00Z</dcterms:created>
  <dcterms:modified xsi:type="dcterms:W3CDTF">2022-07-20T09:26:00Z</dcterms:modified>
</cp:coreProperties>
</file>